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59" w:type="dxa"/>
        <w:tblInd w:w="93" w:type="dxa"/>
        <w:tblLook w:val="00A0" w:firstRow="1" w:lastRow="0" w:firstColumn="1" w:lastColumn="0" w:noHBand="0" w:noVBand="0"/>
      </w:tblPr>
      <w:tblGrid>
        <w:gridCol w:w="1240"/>
        <w:gridCol w:w="438"/>
        <w:gridCol w:w="769"/>
        <w:gridCol w:w="769"/>
        <w:gridCol w:w="858"/>
        <w:gridCol w:w="1089"/>
        <w:gridCol w:w="769"/>
        <w:gridCol w:w="438"/>
        <w:gridCol w:w="1295"/>
        <w:gridCol w:w="294"/>
      </w:tblGrid>
      <w:tr w:rsidR="00A5652C" w:rsidRPr="00E17879" w:rsidTr="00E17879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els:</w:t>
            </w:r>
          </w:p>
        </w:tc>
        <w:tc>
          <w:tcPr>
            <w:tcW w:w="671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.1: Songs ~ Night * Encounter + (1 | Pair)</w:t>
            </w:r>
          </w:p>
        </w:tc>
      </w:tr>
      <w:tr w:rsidR="00A5652C" w:rsidRPr="00E17879" w:rsidTr="00E1787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.2: Songs ~ Night + Encounter + (1 | Pair)</w:t>
            </w:r>
          </w:p>
        </w:tc>
      </w:tr>
      <w:tr w:rsidR="00A5652C" w:rsidRPr="00E17879" w:rsidTr="00E17879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MOD.3: Songs ~ </w:t>
            </w:r>
            <w:proofErr w:type="spellStart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ewNight</w:t>
            </w:r>
            <w:proofErr w:type="spellEnd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vertAlign w:val="superscript"/>
                <w:lang w:val="en-US"/>
              </w:rPr>
              <w:t>(1)</w:t>
            </w: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 + Encounter + (1 | Pair)</w:t>
            </w:r>
          </w:p>
        </w:tc>
      </w:tr>
      <w:tr w:rsidR="00A5652C" w:rsidRPr="00E17879" w:rsidTr="00E17879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.4: Songs ~ Night * new Encounter</w:t>
            </w: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(2)</w:t>
            </w: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 + (1 | Pair)</w:t>
            </w:r>
          </w:p>
        </w:tc>
      </w:tr>
      <w:tr w:rsidR="00A5652C" w:rsidRPr="00A5652C" w:rsidTr="00E1787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(&gt;</w:t>
            </w:r>
            <w:proofErr w:type="spellStart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hisq</w:t>
            </w:r>
            <w:proofErr w:type="spellEnd"/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5652C" w:rsidRPr="00A5652C" w:rsidTr="00E1787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.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79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7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328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57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.746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626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5652C" w:rsidRPr="00A5652C" w:rsidTr="00E1787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.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78.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94.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332.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64.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5652C" w:rsidRPr="00A5652C" w:rsidTr="00E1787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.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79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7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328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57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5652C" w:rsidRPr="00A5652C" w:rsidTr="00E1787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MOD.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75.5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93.8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329.7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59.5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4.903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0268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A5652C" w:rsidRPr="00E17879" w:rsidTr="00E17879">
        <w:trPr>
          <w:trHeight w:val="555"/>
        </w:trPr>
        <w:tc>
          <w:tcPr>
            <w:tcW w:w="795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A5652C" w:rsidRPr="00A5652C" w:rsidRDefault="00A5652C" w:rsidP="00A5652C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A5652C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(1) nights 3 and 4 pooled; (2) face to face and non-face to face encounters pooled;  </w:t>
            </w:r>
            <w:proofErr w:type="spellStart"/>
            <w:r w:rsidRPr="00A5652C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Signifcance</w:t>
            </w:r>
            <w:proofErr w:type="spellEnd"/>
            <w:r w:rsidRPr="00A5652C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 levels:  p&lt; 0.05 *</w:t>
            </w:r>
          </w:p>
        </w:tc>
      </w:tr>
    </w:tbl>
    <w:p w:rsidR="00845842" w:rsidRPr="00A5652C" w:rsidRDefault="00E17879">
      <w:pPr>
        <w:rPr>
          <w:lang w:val="en-US"/>
        </w:rPr>
      </w:pPr>
    </w:p>
    <w:sectPr w:rsidR="00845842" w:rsidRPr="00A565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52C"/>
    <w:rsid w:val="003858EF"/>
    <w:rsid w:val="0065517E"/>
    <w:rsid w:val="00A5652C"/>
    <w:rsid w:val="00E1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4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ja</dc:creator>
  <cp:lastModifiedBy>Svenja</cp:lastModifiedBy>
  <cp:revision>2</cp:revision>
  <dcterms:created xsi:type="dcterms:W3CDTF">2015-12-30T12:44:00Z</dcterms:created>
  <dcterms:modified xsi:type="dcterms:W3CDTF">2015-12-30T13:21:00Z</dcterms:modified>
</cp:coreProperties>
</file>